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5"/>
        <w:tblW w:w="480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</w:tblGrid>
      <w:tr w:rsidR="007F7AFC" w:rsidRPr="007F7AFC" w:rsidTr="00FA43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0" w:type="dxa"/>
            <w:noWrap/>
            <w:hideMark/>
          </w:tcPr>
          <w:p w:rsidR="007F7AFC" w:rsidRPr="007F7AFC" w:rsidRDefault="007F7AFC" w:rsidP="007F7A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7F7AFC" w:rsidRPr="007F7AFC" w:rsidRDefault="007F7AFC" w:rsidP="007F7A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F7A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N HC</w:t>
            </w:r>
          </w:p>
        </w:tc>
        <w:tc>
          <w:tcPr>
            <w:tcW w:w="960" w:type="dxa"/>
            <w:noWrap/>
            <w:hideMark/>
          </w:tcPr>
          <w:p w:rsidR="007F7AFC" w:rsidRPr="007F7AFC" w:rsidRDefault="007F7AFC" w:rsidP="007F7A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F7A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C HC</w:t>
            </w:r>
          </w:p>
        </w:tc>
        <w:tc>
          <w:tcPr>
            <w:tcW w:w="960" w:type="dxa"/>
            <w:noWrap/>
            <w:hideMark/>
          </w:tcPr>
          <w:p w:rsidR="007F7AFC" w:rsidRPr="007F7AFC" w:rsidRDefault="007F7AFC" w:rsidP="007F7A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F7A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A</w:t>
            </w:r>
            <w:r w:rsidR="00FA4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All)</w:t>
            </w:r>
          </w:p>
        </w:tc>
        <w:tc>
          <w:tcPr>
            <w:tcW w:w="960" w:type="dxa"/>
            <w:noWrap/>
            <w:hideMark/>
          </w:tcPr>
          <w:p w:rsidR="007F7AFC" w:rsidRPr="007F7AFC" w:rsidRDefault="007F7AFC" w:rsidP="007F7A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F7A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A (FS)</w:t>
            </w:r>
          </w:p>
        </w:tc>
      </w:tr>
      <w:tr w:rsidR="007F7AFC" w:rsidRPr="007F7AFC" w:rsidTr="00FA43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F7AFC" w:rsidRPr="007F7AFC" w:rsidRDefault="007F7AFC" w:rsidP="007F7AF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F7A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6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7AFC" w:rsidRPr="007F7AFC" w:rsidTr="00FA432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F7AFC" w:rsidRPr="007F7AFC" w:rsidRDefault="007F7AFC" w:rsidP="007F7AF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F7A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37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7AFC" w:rsidRPr="007F7AFC" w:rsidTr="00FA43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F7AFC" w:rsidRPr="007F7AFC" w:rsidRDefault="007F7AFC" w:rsidP="007F7AF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F7A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60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7AFC" w:rsidRPr="007F7AFC" w:rsidTr="00FA432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F7AFC" w:rsidRPr="007F7AFC" w:rsidRDefault="007F7AFC" w:rsidP="007F7AF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F7A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77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7AFC" w:rsidRPr="007F7AFC" w:rsidTr="00FA43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F7AFC" w:rsidRPr="007F7AFC" w:rsidRDefault="007F7AFC" w:rsidP="007F7AF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F7A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32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7AFC" w:rsidRPr="007F7AFC" w:rsidTr="00FA432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F7AFC" w:rsidRPr="007F7AFC" w:rsidRDefault="007F7AFC" w:rsidP="007F7AF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F7A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8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7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7AFC" w:rsidRPr="007F7AFC" w:rsidTr="00FA43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F7AFC" w:rsidRPr="007F7AFC" w:rsidRDefault="007F7AFC" w:rsidP="007F7AF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F7A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08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4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7AFC" w:rsidRPr="007F7AFC" w:rsidTr="00FA432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F7AFC" w:rsidRPr="007F7AFC" w:rsidRDefault="007F7AFC" w:rsidP="007F7AF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F7A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85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5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7AFC" w:rsidRPr="007F7AFC" w:rsidTr="00FA43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F7AFC" w:rsidRPr="007F7AFC" w:rsidRDefault="007F7AFC" w:rsidP="007F7AF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F7A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49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6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7AFC" w:rsidRPr="007F7AFC" w:rsidTr="00FA432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F7AFC" w:rsidRPr="007F7AFC" w:rsidRDefault="007F7AFC" w:rsidP="007F7AF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F7A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02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2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7AFC" w:rsidRPr="007F7AFC" w:rsidTr="00FA43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F7AFC" w:rsidRPr="007F7AFC" w:rsidRDefault="007F7AFC" w:rsidP="007F7AF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F7A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0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3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5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65</w:t>
            </w:r>
          </w:p>
        </w:tc>
      </w:tr>
      <w:tr w:rsidR="007F7AFC" w:rsidRPr="007F7AFC" w:rsidTr="00FA432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F7AFC" w:rsidRPr="007F7AFC" w:rsidRDefault="007F7AFC" w:rsidP="007F7AF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F7A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23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2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8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76</w:t>
            </w:r>
          </w:p>
        </w:tc>
      </w:tr>
      <w:tr w:rsidR="007F7AFC" w:rsidRPr="007F7AFC" w:rsidTr="00FA43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F7AFC" w:rsidRPr="007F7AFC" w:rsidRDefault="007F7AFC" w:rsidP="007F7AF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F7A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97</w:t>
            </w:r>
          </w:p>
        </w:tc>
      </w:tr>
      <w:tr w:rsidR="007F7AFC" w:rsidRPr="007F7AFC" w:rsidTr="00FA432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F7AFC" w:rsidRPr="007F7AFC" w:rsidRDefault="007F7AFC" w:rsidP="007F7AF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F7A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8</w:t>
            </w:r>
          </w:p>
        </w:tc>
      </w:tr>
      <w:tr w:rsidR="007F7AFC" w:rsidRPr="007F7AFC" w:rsidTr="00FA43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F7AFC" w:rsidRPr="007F7AFC" w:rsidRDefault="007F7AFC" w:rsidP="007F7AF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F7A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32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73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7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F7AFC" w:rsidRPr="007F7AFC" w:rsidRDefault="007F7AFC" w:rsidP="007F7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06</w:t>
            </w:r>
          </w:p>
        </w:tc>
      </w:tr>
      <w:tr w:rsidR="00FA432E" w:rsidRPr="007F7AFC" w:rsidTr="00FA432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0" w:type="dxa"/>
            <w:gridSpan w:val="5"/>
            <w:tcBorders>
              <w:right w:val="none" w:sz="0" w:space="0" w:color="auto"/>
            </w:tcBorders>
            <w:noWrap/>
          </w:tcPr>
          <w:p w:rsidR="00FA432E" w:rsidRPr="00FA432E" w:rsidRDefault="00FA432E" w:rsidP="00FA432E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5D2BAA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</w:rPr>
              <w:t>BC HC = British Columbia RAI-HC data from the Home Care Reporting System; CHA = Community Health Assessments from Ontario; CHA (All): Results from all CHA assessments, including those without a completed functional supplement module, which contains this variable; CHA (FS): Results from only CHA assessments with a completed functional supplement module which contains this variable</w:t>
            </w:r>
            <w:r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</w:rPr>
              <w:t>;</w:t>
            </w:r>
            <w:bookmarkStart w:id="0" w:name="_GoBack"/>
            <w:bookmarkEnd w:id="0"/>
            <w:r w:rsidRPr="005D2BAA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</w:rPr>
              <w:t xml:space="preserve"> ON HC = Ontario RAI-HC data from the Ontario Association of</w:t>
            </w:r>
            <w:r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</w:rPr>
              <w:t xml:space="preserve"> Community Care Access </w:t>
            </w:r>
            <w:proofErr w:type="spellStart"/>
            <w:r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</w:rPr>
              <w:t>Centres</w:t>
            </w:r>
            <w:proofErr w:type="spellEnd"/>
          </w:p>
        </w:tc>
      </w:tr>
    </w:tbl>
    <w:p w:rsidR="00BA4FA8" w:rsidRDefault="00BA4FA8"/>
    <w:sectPr w:rsidR="00BA4F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AFC"/>
    <w:rsid w:val="007F7AFC"/>
    <w:rsid w:val="00BA4FA8"/>
    <w:rsid w:val="00FA4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AFBB6"/>
  <w15:chartTrackingRefBased/>
  <w15:docId w15:val="{8A7107BA-8B10-4028-A2AD-81CAE8E58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7F7A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7F7AF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331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terloo, IST</Company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geveen, Sophie Erica</dc:creator>
  <cp:keywords/>
  <dc:description/>
  <cp:lastModifiedBy>Hogeveen, Sophie Erica</cp:lastModifiedBy>
  <cp:revision>2</cp:revision>
  <dcterms:created xsi:type="dcterms:W3CDTF">2017-01-09T17:50:00Z</dcterms:created>
  <dcterms:modified xsi:type="dcterms:W3CDTF">2017-03-02T2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</Properties>
</file>